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709" w:rsidRPr="00436AA1" w:rsidRDefault="00D50709" w:rsidP="00D50709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dditional file 9, </w:t>
      </w:r>
      <w:r w:rsidRPr="00436AA1">
        <w:rPr>
          <w:rFonts w:cs="Arial"/>
          <w:sz w:val="24"/>
          <w:szCs w:val="24"/>
        </w:rPr>
        <w:t>Table 9: Predictors of all-cause mortality in patients with ≥100 MEQ/d (N=189)</w:t>
      </w:r>
    </w:p>
    <w:tbl>
      <w:tblPr>
        <w:tblW w:w="86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8"/>
        <w:gridCol w:w="3969"/>
      </w:tblGrid>
      <w:tr w:rsidR="00D50709" w:rsidRPr="00436AA1" w:rsidTr="00A366CF"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436AA1">
              <w:rPr>
                <w:rFonts w:cs="Arial"/>
                <w:b/>
                <w:sz w:val="24"/>
                <w:szCs w:val="24"/>
              </w:rPr>
              <w:t>Predicto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436AA1">
              <w:rPr>
                <w:rFonts w:cs="Arial"/>
                <w:b/>
                <w:sz w:val="24"/>
                <w:szCs w:val="24"/>
              </w:rPr>
              <w:t xml:space="preserve">Adjusted HR </w:t>
            </w:r>
          </w:p>
          <w:p w:rsidR="00D50709" w:rsidRPr="00436AA1" w:rsidRDefault="00D50709" w:rsidP="00A366CF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436AA1">
              <w:rPr>
                <w:rFonts w:cs="Arial"/>
                <w:b/>
                <w:sz w:val="24"/>
                <w:szCs w:val="24"/>
              </w:rPr>
              <w:t xml:space="preserve">(95% CI); p-value </w:t>
            </w:r>
          </w:p>
        </w:tc>
      </w:tr>
      <w:tr w:rsidR="00D50709" w:rsidRPr="00436AA1" w:rsidTr="00A366CF"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Gender</w:t>
            </w:r>
          </w:p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 Male</w:t>
            </w:r>
          </w:p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  Femal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</w:t>
            </w:r>
          </w:p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8 (1.12 -</w:t>
            </w:r>
            <w:r w:rsidRPr="00436AA1">
              <w:rPr>
                <w:rFonts w:cs="Arial"/>
                <w:sz w:val="24"/>
                <w:szCs w:val="24"/>
              </w:rPr>
              <w:t>1∙47)</w:t>
            </w:r>
            <w:r>
              <w:rPr>
                <w:rFonts w:cs="Arial"/>
                <w:sz w:val="24"/>
                <w:szCs w:val="24"/>
              </w:rPr>
              <w:t>;</w:t>
            </w:r>
            <w:r>
              <w:rPr>
                <w:rFonts w:cs="Arial"/>
                <w:sz w:val="24"/>
                <w:szCs w:val="24"/>
              </w:rPr>
              <w:t xml:space="preserve"> &lt;0.</w:t>
            </w:r>
            <w:r w:rsidRPr="00436AA1">
              <w:rPr>
                <w:rFonts w:cs="Arial"/>
                <w:sz w:val="24"/>
                <w:szCs w:val="24"/>
              </w:rPr>
              <w:t>001</w:t>
            </w:r>
          </w:p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Referent</w:t>
            </w:r>
          </w:p>
        </w:tc>
      </w:tr>
      <w:tr w:rsidR="00D50709" w:rsidRPr="00436AA1" w:rsidTr="00A366CF"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Age (per year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 (1.09 - 1∙10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  <w:tr w:rsidR="00D50709" w:rsidRPr="00436AA1" w:rsidTr="00A366CF"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Long-term opioid therapy</w:t>
            </w:r>
          </w:p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 Non – opioid 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9 (1.38 - 1∙83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Referent</w:t>
            </w:r>
          </w:p>
        </w:tc>
      </w:tr>
      <w:tr w:rsidR="00D50709" w:rsidRPr="00436AA1" w:rsidTr="00A366CF"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Duration of drug therapy (per month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 (0.99 - 0∙99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  <w:tr w:rsidR="00D50709" w:rsidRPr="00436AA1" w:rsidTr="00A366CF"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Comorbidity Index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9 (1.16 -1∙23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  <w:tr w:rsidR="00D50709" w:rsidRPr="00436AA1" w:rsidTr="00A366CF"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Estimated propensity s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2 (0.96 - 1∙80); 0.</w:t>
            </w:r>
            <w:r w:rsidRPr="00436AA1">
              <w:rPr>
                <w:rFonts w:cs="Arial"/>
                <w:sz w:val="24"/>
                <w:szCs w:val="24"/>
              </w:rPr>
              <w:t>09</w:t>
            </w:r>
          </w:p>
        </w:tc>
      </w:tr>
      <w:tr w:rsidR="00D50709" w:rsidRPr="00436AA1" w:rsidTr="00A366CF"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Index quart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 (0.99 - 0∙99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  <w:tr w:rsidR="00D50709" w:rsidRPr="00436AA1" w:rsidTr="00A366CF"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Treatment dur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50709" w:rsidRPr="00436AA1" w:rsidRDefault="00D50709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 (0.99- 0∙99); &lt;0.</w:t>
            </w:r>
            <w:bookmarkStart w:id="0" w:name="_GoBack"/>
            <w:bookmarkEnd w:id="0"/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</w:tbl>
    <w:p w:rsidR="00D50709" w:rsidRPr="00436AA1" w:rsidRDefault="00D50709" w:rsidP="00D50709">
      <w:pPr>
        <w:rPr>
          <w:rFonts w:cs="Arial"/>
          <w:sz w:val="24"/>
          <w:szCs w:val="24"/>
        </w:rPr>
      </w:pPr>
    </w:p>
    <w:p w:rsidR="00D50709" w:rsidRDefault="00D50709" w:rsidP="00D50709">
      <w:pPr>
        <w:rPr>
          <w:rFonts w:cs="Arial"/>
        </w:rPr>
      </w:pPr>
    </w:p>
    <w:p w:rsidR="00B378B4" w:rsidRDefault="00B378B4"/>
    <w:sectPr w:rsidR="00B378B4" w:rsidSect="00D31E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709"/>
    <w:rsid w:val="001049D0"/>
    <w:rsid w:val="001C2751"/>
    <w:rsid w:val="00253D4F"/>
    <w:rsid w:val="00267812"/>
    <w:rsid w:val="005822C0"/>
    <w:rsid w:val="00602EFE"/>
    <w:rsid w:val="00704692"/>
    <w:rsid w:val="00763980"/>
    <w:rsid w:val="007C6928"/>
    <w:rsid w:val="00841575"/>
    <w:rsid w:val="009B58F4"/>
    <w:rsid w:val="00B378B4"/>
    <w:rsid w:val="00C52C35"/>
    <w:rsid w:val="00C81DBF"/>
    <w:rsid w:val="00D50709"/>
    <w:rsid w:val="00D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2A9C5"/>
  <w15:chartTrackingRefBased/>
  <w15:docId w15:val="{B9D9382C-C5FF-46C7-9406-542D920C4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0709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1</cp:revision>
  <dcterms:created xsi:type="dcterms:W3CDTF">2020-05-14T06:17:00Z</dcterms:created>
  <dcterms:modified xsi:type="dcterms:W3CDTF">2020-05-14T06:19:00Z</dcterms:modified>
</cp:coreProperties>
</file>